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Additional File 5</w:t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  <w:b/>
        </w:rPr>
        <w:t>5.1 Summary of insitu hybridization probes.</w:t>
      </w:r>
    </w:p>
    <w:p>
      <w:pPr>
        <w:pStyle w:val="Normal"/>
        <w:spacing w:before="120" w:after="0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73025</wp:posOffset>
                </wp:positionH>
                <wp:positionV relativeFrom="page">
                  <wp:posOffset>1477010</wp:posOffset>
                </wp:positionV>
                <wp:extent cx="3502025" cy="12547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2025" cy="1254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1998"/>
                              <w:gridCol w:w="3517"/>
                            </w:tblGrid>
                            <w:tr>
                              <w:trPr/>
                              <w:tc>
                                <w:tcPr>
                                  <w:tcW w:w="55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</w:rPr>
                                    <w:t>A.  Probes obtained from other laboratori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RGS4</w:t>
                                  </w:r>
                                </w:p>
                              </w:tc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instrText xml:space="preserve"> ADDIN EN.CITE &lt;EndNote&gt;&lt;Cite&gt;&lt;Author&gt;Grillet&lt;/Author&gt;&lt;Year&gt;2003&lt;/Year&gt;&lt;RecNum&gt;1682&lt;/RecNum&gt;&lt;MDL&gt;&lt;REFERENCE_TYPE&gt;0&lt;/REFERENCE_TYPE&gt;&lt;REFNUM&gt;1682&lt;/REFNUM&gt;&lt;ACCESSION_NUMBER&gt;14627646&lt;/ACCESSION_NUMBER&gt;&lt;VOLUME&gt;23&lt;/VOLUME&gt;&lt;NUMBER&gt;33&lt;/NUMBER&gt;&lt;YEAR&gt;2003&lt;/YEAR&gt;&lt;DATE&gt;Nov 19&lt;/DATE&gt;&lt;TITLE&gt;Dynamic expression of RGS4 in the developing nervous system and regulation by the neural type-specific transcription factor Phox2b&lt;/TITLE&gt;&lt;PAGES&gt;10613-21&lt;/PAGES&gt;&lt;AUTHOR_ADDRESS&gt;Centre National de la Recherche Scientifique, Unite Mixte de Recherche 8542, Departement de Biologie, Ecole Normale Superieure, 75005 Paris, France.&lt;/AUTHOR_ADDRESS&gt;&lt;AUTHORS&gt;&lt;AUTHOR&gt;Grillet, N.&lt;/AUTHOR&gt;&lt;AUTHOR&gt;Dubreuil, V.&lt;/AUTHOR&gt;&lt;AUTHOR&gt;Dufour, H. D.&lt;/AUTHOR&gt;&lt;AUTHOR&gt;Brunet, J. F.&lt;/AUTHOR&gt;&lt;/AUTHORS&gt;&lt;SECONDARY_TITLE&gt;J Neurosci&lt;/SECONDARY_TITLE&gt;&lt;KEYWORDS&gt;&lt;KEYWORD&gt;Animals&lt;/KEYWORD&gt;&lt;KEYWORD&gt;Basic Helix-Loop-Helix Transcription Factors&lt;/KEYWORD&gt;&lt;KEYWORD&gt;Cell Differentiation/physiology&lt;/KEYWORD&gt;&lt;KEYWORD&gt;Chick Embryo&lt;/KEYWORD&gt;&lt;KEYWORD&gt;DNA-Binding Proteins/metabolism&lt;/KEYWORD&gt;&lt;KEYWORD&gt;Gene Expression Regulation, Developmental/*physiology&lt;/KEYWORD&gt;&lt;KEYWORD&gt;Homeodomain Proteins/*metabolism&lt;/KEYWORD&gt;&lt;KEYWORD&gt;In Situ Hybridization&lt;/KEYWORD&gt;&lt;KEYWORD&gt;Mice&lt;/KEYWORD&gt;&lt;KEYWORD&gt;Mice, Inbred Strains&lt;/KEYWORD&gt;&lt;KEYWORD&gt;Motor Neurons/cytology/metabolism&lt;/KEYWORD&gt;&lt;KEYWORD&gt;Nervous System/cytology/embryology/*metabolism&lt;/KEYWORD&gt;&lt;KEYWORD&gt;Neurons/cytology/*metabolism&lt;/KEYWORD&gt;&lt;KEYWORD&gt;Peripheral Nervous System/cytology/embryology/metabolism&lt;/KEYWORD&gt;&lt;KEYWORD&gt;RGS Proteins/*biosynthesis/genetics&lt;/KEYWORD&gt;&lt;KEYWORD&gt;Research Support, Non-U.S. Gov&amp;apos;t&lt;/KEYWORD&gt;&lt;KEYWORD&gt;Rhombencephalon/cytology/embryology/metabolism&lt;/KEYWORD&gt;&lt;KEYWORD&gt;Spinal Cord/embryology/metabolism&lt;/KEYWORD&gt;&lt;KEYWORD&gt;Transcription Factors/*metabolism&lt;/KEYWORD&gt;&lt;KEYWORD&gt;Transducin/genetics/metabolism&lt;/KEYWORD&gt;&lt;/KEYWORDS&gt;&lt;URL&gt;http://www.ncbi.nlm.nih.gov/entrez/query.fcgi?cmd=Retrieve&amp;amp;db=PubMed&amp;amp;dopt=Citation&amp;amp;list_uids=14627646&lt;/URL&gt;&lt;/MDL&gt;&lt;/Cite&gt;&lt;/EndNote&gt;</w:instrTex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(Grillet et al., 2003)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Sostdc1 (ectodin)</w:t>
                                  </w:r>
                                </w:p>
                              </w:tc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instrText xml:space="preserve"> ADDIN EN.CITE &lt;EndNote&gt;&lt;Cite&gt;&lt;Author&gt;Laurikkala&lt;/Author&gt;&lt;Year&gt;2003&lt;/Year&gt;&lt;RecNum&gt;1683&lt;/RecNum&gt;&lt;MDL&gt;&lt;REFERENCE_TYPE&gt;0&lt;/REFERENCE_TYPE&gt;&lt;REFNUM&gt;1683&lt;/REFNUM&gt;&lt;ACCESSION_NUMBER&gt;14623234&lt;/ACCESSION_NUMBER&gt;&lt;VOLUME&gt;264&lt;/VOLUME&gt;&lt;NUMBER&gt;1&lt;/NUMBER&gt;&lt;YEAR&gt;2003&lt;/YEAR&gt;&lt;DATE&gt;Dec 1&lt;/DATE&gt;&lt;TITLE&gt;Identification of a secreted BMP antagonist, ectodin, integrating BMP, FGF, and SHH signals from the tooth enamel knot&lt;/TITLE&gt;&lt;PAGES&gt;91-105&lt;/PAGES&gt;&lt;AUTHOR_ADDRESS&gt;Institute of Biotechnology, Viikki Biocenter, University of Helsinki, 00014 Helsinki, Finland.&lt;/AUTHOR_ADDRESS&gt;&lt;AUTHORS&gt;&lt;AUTHOR&gt;Laurikkala, J.&lt;/AUTHOR&gt;&lt;AUTHOR&gt;Kassai, Y.&lt;/AUTHOR&gt;&lt;AUTHOR&gt;Pakkasjarvi, L.&lt;/AUTHOR&gt;&lt;AUTHOR&gt;Thesleff, I.&lt;/AUTHOR&gt;&lt;AUTHOR&gt;Itoh, N.&lt;/AUTHOR&gt;&lt;/AUTHORS&gt;&lt;SECONDARY_TITLE&gt;Dev Biol&lt;/SECONDARY_TITLE&gt;&lt;KEYWORDS&gt;&lt;KEYWORD&gt;3T3 Cells&lt;/KEYWORD&gt;&lt;KEYWORD&gt;Alkaline Phosphatase/metabolism&lt;/KEYWORD&gt;&lt;KEYWORD&gt;Amino Acid Sequence&lt;/KEYWORD&gt;&lt;KEYWORD&gt;Animals&lt;/KEYWORD&gt;&lt;KEYWORD&gt;Bone Morphogenetic Proteins/*antagonists &amp;amp; inhibitors/genetics/*metabolism&lt;/KEYWORD&gt;&lt;KEYWORD&gt;Dental Enamel/growth &amp;amp; development/*metabolism&lt;/KEYWORD&gt;&lt;KEYWORD&gt;Embryo/anatomy &amp;amp; histology/physiology&lt;/KEYWORD&gt;&lt;KEYWORD&gt;Fibroblast Growth Factors/*metabolism&lt;/KEYWORD&gt;&lt;KEYWORD&gt;Gene Expression Regulation, Developmental&lt;/KEYWORD&gt;&lt;KEYWORD&gt;Genetic Markers/genetics&lt;/KEYWORD&gt;&lt;KEYWORD&gt;Hair Follicle/growth &amp;amp; development/physiology&lt;/KEYWORD&gt;&lt;KEYWORD&gt;Humans&lt;/KEYWORD&gt;&lt;KEYWORD&gt;In Situ Hybridization&lt;/KEYWORD&gt;&lt;KEYWORD&gt;Mice&lt;/KEYWORD&gt;&lt;KEYWORD&gt;Molecular Sequence Data&lt;/KEYWORD&gt;&lt;KEYWORD&gt;Proteins/genetics/*metabolism&lt;/KEYWORD&gt;&lt;KEYWORD&gt;Research Support, Non-U.S. Gov&amp;apos;t&lt;/KEYWORD&gt;&lt;KEYWORD&gt;Sequence Alignment&lt;/KEYWORD&gt;&lt;KEYWORD&gt;Signal Transduction/*physiology&lt;/KEYWORD&gt;&lt;KEYWORD&gt;Tissue Distribution&lt;/KEYWORD&gt;&lt;KEYWORD&gt;Tooth Germ/*physiology&lt;/KEYWORD&gt;&lt;KEYWORD&gt;Trans-Activators/*metabolism&lt;/KEYWORD&gt;&lt;/KEYWORDS&gt;&lt;URL&gt;http://www.ncbi.nlm.nih.gov/entrez/query.fcgi?cmd=Retrieve&amp;amp;db=PubMed&amp;amp;dopt=Citation&amp;amp;list_uids=14623234&lt;/URL&gt;&lt;/MDL&gt;&lt;/Cite&gt;&lt;/EndNote&gt;</w:instrTex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(Laurikkala et al., 2003)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Msc, MyoR</w:t>
                                  </w:r>
                                </w:p>
                              </w:tc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instrText xml:space="preserve"> ADDIN EN.CITE &lt;EndNote&gt;&lt;Cite&gt;&lt;Author&gt;Lu&lt;/Author&gt;&lt;Year&gt;1999&lt;/Year&gt;&lt;RecNum&gt;1089&lt;/RecNum&gt;&lt;MDL&gt;&lt;REFERENCE_TYPE&gt;0&lt;/REFERENCE_TYPE&gt;&lt;REFNUM&gt;1089&lt;/REFNUM&gt;&lt;ACCESSION_NUMBER&gt;9892671&lt;/ACCESSION_NUMBER&gt;&lt;VOLUME&gt;96&lt;/VOLUME&gt;&lt;NUMBER&gt;2&lt;/NUMBER&gt;&lt;YEAR&gt;1999&lt;/YEAR&gt;&lt;DATE&gt;Jan 19&lt;/DATE&gt;&lt;TITLE&gt;MyoR: a muscle-restricted basic helix-loop-helix transcription factor that antagonizes the actions of MyoD&lt;/TITLE&gt;&lt;PAGES&gt;552-7&lt;/PAGES&gt;&lt;AUTHOR_ADDRESS&gt;Department of Molecular Biology and Oncology, University of Texas Southwestern Medical Center, 6000 Harry Hines Boulevard, Dallas, TX 75235-9148, USA.&lt;/AUTHOR_ADDRESS&gt;&lt;AUTHORS&gt;&lt;AUTHOR&gt;Lu, J.&lt;/AUTHOR&gt;&lt;AUTHOR&gt;Webb, R.&lt;/AUTHOR&gt;&lt;AUTHOR&gt;Richardson, J. A.&lt;/AUTHOR&gt;&lt;AUTHOR&gt;Olson, E. N.&lt;/AUTHOR&gt;&lt;/AUTHORS&gt;&lt;SECONDARY_TITLE&gt;Proc Natl Acad Sci U S A&lt;/SECONDARY_TITLE&gt;&lt;KEYWORDS&gt;&lt;KEYWORD&gt;Amino Acid Sequence&lt;/KEYWORD&gt;&lt;KEYWORD&gt;Animal&lt;/KEYWORD&gt;&lt;KEYWORD&gt;Cell Differentiation/genetics&lt;/KEYWORD&gt;&lt;KEYWORD&gt;Cells, Cultured&lt;/KEYWORD&gt;&lt;KEYWORD&gt;Cloning, Molecular&lt;/KEYWORD&gt;&lt;KEYWORD&gt;DNA-Binding Proteins/genetics&lt;/KEYWORD&gt;&lt;KEYWORD&gt;Dimerization&lt;/KEYWORD&gt;&lt;KEYWORD&gt;Embryo and Fetal Development&lt;/KEYWORD&gt;&lt;KEYWORD&gt;Gene Expression Regulation, Developmental/genetics&lt;/KEYWORD&gt;&lt;KEYWORD&gt;Helix-Loop-Helix Motifs/*genetics&lt;/KEYWORD&gt;&lt;KEYWORD&gt;In Situ Hybridization&lt;/KEYWORD&gt;&lt;KEYWORD&gt;Mice&lt;/KEYWORD&gt;&lt;KEYWORD&gt;Molecular Sequence Data&lt;/KEYWORD&gt;&lt;KEYWORD&gt;*Muscle Development&lt;/KEYWORD&gt;&lt;KEYWORD&gt;Muscle Proteins/metabolism&lt;/KEYWORD&gt;&lt;KEYWORD&gt;Muscle, Skeletal/*growth &amp;amp; development&lt;/KEYWORD&gt;&lt;KEYWORD&gt;MyoD Protein/*antagonists &amp;amp; inhibitors&lt;/KEYWORD&gt;&lt;KEYWORD&gt;Myogenin/metabolism&lt;/KEYWORD&gt;&lt;KEYWORD&gt;RNA, Messenger/genetics&lt;/KEYWORD&gt;&lt;KEYWORD&gt;Sequence Analysis, DNA&lt;/KEYWORD&gt;&lt;KEYWORD&gt;Sequence Homology, Amino Acid&lt;/KEYWORD&gt;&lt;KEYWORD&gt;Support, Non-U.S. Gov&amp;apos;t&lt;/KEYWORD&gt;&lt;KEYWORD&gt;Transcription Factors/chemistry/*genetics&lt;/KEYWORD&gt;&lt;KEYWORD&gt;Transfection/genetics&lt;/KEYWORD&gt;&lt;/KEYWORDS&gt;&lt;URL&gt;http://www.ncbi.nlm.nih.gov/entrez/query.fcgi?cmd=Retrieve&amp;amp;db=PubMed&amp;amp;dopt=Citation&amp;amp;list_uids=9892671&lt;/URL&gt;&lt;/MDL&gt;&lt;/Cite&gt;&lt;/EndNote&gt;</w:instrTex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(Lu et al., 1999)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NeuroD1</w:t>
                                  </w:r>
                                </w:p>
                              </w:tc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instrText xml:space="preserve"> ADDIN EN.CITE &lt;EndNote&gt;&lt;Cite&gt;&lt;Author&gt;Tomita&lt;/Author&gt;&lt;Year&gt;2000&lt;/Year&gt;&lt;RecNum&gt;1270&lt;/RecNum&gt;&lt;MDL&gt;&lt;REFERENCE_TYPE&gt;0&lt;/REFERENCE_TYPE&gt;&lt;REFNUM&gt;1270&lt;/REFNUM&gt;&lt;ACCESSION_NUMBER&gt;11032813&lt;/ACCESSION_NUMBER&gt;&lt;VOLUME&gt;19&lt;/VOLUME&gt;&lt;NUMBER&gt;20&lt;/NUMBER&gt;&lt;YEAR&gt;2000&lt;/YEAR&gt;&lt;DATE&gt;Oct 16&lt;/DATE&gt;&lt;TITLE&gt;Mammalian achaete-scute and atonal homologs regulate neuronal versus glial fate determination in the central nervous system&lt;/TITLE&gt;&lt;PAGES&gt;5460-72&lt;/PAGES&gt;&lt;AUTHOR_ADDRESS&gt;Institute for Virus Research, Kyoto University, Shogoin-Kawahara, Sakyo-ku, Kyoto 606-8507, Japan.&lt;/AUTHOR_ADDRESS&gt;&lt;AUTHORS&gt;&lt;AUTHOR&gt;Tomita, K.&lt;/AUTHOR&gt;&lt;AUTHOR&gt;Moriyoshi, K.&lt;/AUTHOR&gt;&lt;AUTHOR&gt;Nakanishi, S.&lt;/AUTHOR&gt;&lt;AUTHOR&gt;Guillemot, F.&lt;/AUTHOR&gt;&lt;AUTHOR&gt;Kageyama, R.&lt;/AUTHOR&gt;&lt;/AUTHORS&gt;&lt;SECONDARY_TITLE&gt;Embo J&lt;/SECONDARY_TITLE&gt;&lt;KEYWORDS&gt;&lt;KEYWORD&gt;Animal&lt;/KEYWORD&gt;&lt;KEYWORD&gt;Brain/abnormalities/cytology/embryology/metabolism&lt;/KEYWORD&gt;&lt;KEYWORD&gt;*Cell Differentiation&lt;/KEYWORD&gt;&lt;KEYWORD&gt;Central Nervous System/abnormalities/*cytology/embryology/metabolism&lt;/KEYWORD&gt;&lt;KEYWORD&gt;DNA-Binding Proteins/deficiency/genetics/*metabolism&lt;/KEYWORD&gt;&lt;KEYWORD&gt;Gene Deletion&lt;/KEYWORD&gt;&lt;KEYWORD&gt;Gene Expression Regulation, Developmental&lt;/KEYWORD&gt;&lt;KEYWORD&gt;Genes, Homeobox/genetics/physiology&lt;/KEYWORD&gt;&lt;KEYWORD&gt;Helix-Loop-Helix Motifs/genetics&lt;/KEYWORD&gt;&lt;KEYWORD&gt;Immunohistochemistry&lt;/KEYWORD&gt;&lt;KEYWORD&gt;In Situ Hybridization&lt;/KEYWORD&gt;&lt;KEYWORD&gt;Mice&lt;/KEYWORD&gt;&lt;KEYWORD&gt;Mice, Knockout&lt;/KEYWORD&gt;&lt;KEYWORD&gt;Nerve Tissue Proteins/deficiency/genetics/*metabolism&lt;/KEYWORD&gt;&lt;KEYWORD&gt;Neuroglia/*cytology/metabolism&lt;/KEYWORD&gt;&lt;KEYWORD&gt;Neurons/*cytology/metabolism&lt;/KEYWORD&gt;&lt;KEYWORD&gt;Organ Culture&lt;/KEYWORD&gt;&lt;KEYWORD&gt;RNA, Messenger/genetics/metabolism&lt;/KEYWORD&gt;&lt;KEYWORD&gt;Retina/abnormalities/cytology/embryology/metabolism&lt;/KEYWORD&gt;&lt;KEYWORD&gt;Sequence Homology, Amino Acid&lt;/KEYWORD&gt;&lt;KEYWORD&gt;Support, Non-U.S. Gov&amp;apos;t&lt;/KEYWORD&gt;&lt;KEYWORD&gt;Transcription Factors/deficiency/genetics/*metabolism&lt;/KEYWORD&gt;&lt;/KEYWORDS&gt;&lt;URL&gt;http://www.ncbi.nlm.nih.gov/entrez/query.fcgi?cmd=Retrieve&amp;amp;db=PubMed&amp;amp;dopt=Citation&amp;amp;list_uids=11032813&lt;/URL&gt;&lt;/MDL&gt;&lt;/Cite&gt;&lt;/EndNote&gt;</w:instrTex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(Tomita et al., 2000)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Htr3a</w:t>
                                  </w:r>
                                </w:p>
                              </w:tc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instrText xml:space="preserve"> ADDIN EN.CITE &lt;EndNote&gt;&lt;Cite&gt;&lt;Author&gt;Zeitz&lt;/Author&gt;&lt;Year&gt;2002&lt;/Year&gt;&lt;RecNum&gt;1307&lt;/RecNum&gt;&lt;MDL&gt;&lt;REFERENCE_TYPE&gt;0&lt;/REFERENCE_TYPE&gt;&lt;REFNUM&gt;1307&lt;/REFNUM&gt;&lt;ACCESSION_NUMBER&gt;11826129&lt;/ACCESSION_NUMBER&gt;&lt;VOLUME&gt;22&lt;/VOLUME&gt;&lt;NUMBER&gt;3&lt;/NUMBER&gt;&lt;YEAR&gt;2002&lt;/YEAR&gt;&lt;DATE&gt;Feb 1&lt;/DATE&gt;&lt;TITLE&gt;The 5-HT3 subtype of serotonin receptor contributes to nociceptive processing via a novel subset of myelinated and unmyelinated nociceptors&lt;/TITLE&gt;&lt;PAGES&gt;1010-9&lt;/PAGES&gt;&lt;AUTHOR_ADDRESS&gt;Department of Anatomy, W. M. Keck Foundation Center for Integrative Neuroscience, University of California at San Francisco, San Francisco, California 94143, USA. aib@phy.ucsf.edu&lt;/AUTHOR_ADDRESS&gt;&lt;AUTHORS&gt;&lt;AUTHOR&gt;Zeitz, K. P.&lt;/AUTHOR&gt;&lt;AUTHOR&gt;Guy, N.&lt;/AUTHOR&gt;&lt;AUTHOR&gt;Malmberg, A. B.&lt;/AUTHOR&gt;&lt;AUTHOR&gt;Dirajlal, S.&lt;/AUTHOR&gt;&lt;AUTHOR&gt;Martin, W. J.&lt;/AUTHOR&gt;&lt;AUTHOR&gt;Sun, L.&lt;/AUTHOR&gt;&lt;AUTHOR&gt;Bonhaus, D. W.&lt;/AUTHOR&gt;&lt;AUTHOR&gt;Stucky, C. L.&lt;/AUTHOR&gt;&lt;AUTHOR&gt;Julius, D.&lt;/AUTHOR&gt;&lt;AUTHOR&gt;Basbaum, A. I.&lt;/AUTHOR&gt;&lt;/AUTHORS&gt;&lt;SECONDARY_TITLE&gt;J Neurosci&lt;/SECONDARY_TITLE&gt;&lt;KEYWORDS&gt;&lt;KEYWORD&gt;Animals&lt;/KEYWORD&gt;&lt;KEYWORD&gt;Autoradiography&lt;/KEYWORD&gt;&lt;KEYWORD&gt;Behavior, Animal/physiology&lt;/KEYWORD&gt;&lt;KEYWORD&gt;Cells, Cultured&lt;/KEYWORD&gt;&lt;KEYWORD&gt;Mice&lt;/KEYWORD&gt;&lt;KEYWORD&gt;Mice, Inbred Strains&lt;/KEYWORD&gt;&lt;KEYWORD&gt;Mice, Mutant Strains&lt;/KEYWORD&gt;&lt;KEYWORD&gt;Nerve Fibers/metabolism&lt;/KEYWORD&gt;&lt;KEYWORD&gt;Nerve Fibers, Myelinated/*metabolism&lt;/KEYWORD&gt;&lt;KEYWORD&gt;Nociceptors/cytology/*metabolism&lt;/KEYWORD&gt;&lt;KEYWORD&gt;Pain/genetics/*metabolism&lt;/KEYWORD&gt;&lt;KEYWORD&gt;Pain Measurement&lt;/KEYWORD&gt;&lt;KEYWORD&gt;Protein Subunits&lt;/KEYWORD&gt;&lt;KEYWORD&gt;Radioligand Assay&lt;/KEYWORD&gt;&lt;KEYWORD&gt;Receptors, Serotonin/deficiency/genetics/*metabolism&lt;/KEYWORD&gt;&lt;KEYWORD&gt;Receptors, Serotonin, 5-HT3&lt;/KEYWORD&gt;&lt;KEYWORD&gt;Serotonin/metabolism&lt;/KEYWORD&gt;&lt;KEYWORD&gt;Stem Cells/cytology/metabolism&lt;/KEYWORD&gt;&lt;KEYWORD&gt;Support, Non-U.S. Gov&amp;apos;t&lt;/KEYWORD&gt;&lt;KEYWORD&gt;Support, U.S. Gov&amp;apos;t, Non-P.H.S.&lt;/KEYWORD&gt;&lt;KEYWORD&gt;Support, U.S. Gov&amp;apos;t, P.H.S.&lt;/KEYWORD&gt;&lt;KEYWORD&gt;Transfection&lt;/KEYWORD&gt;&lt;/KEYWORDS&gt;&lt;URL&gt;http://www.ncbi.nlm.nih.gov/entrez/query.fcgi?cmd=Retrieve&amp;amp;db=PubMed&amp;amp;dopt=Citation&amp;amp;list_uids=11826129&lt;/URL&gt;&lt;/MDL&gt;&lt;/Cite&gt;&lt;/EndNote&gt;</w:instrTex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(Zeitz et al., 2002)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;Arial" w:ascii="Arial;Arial" w:hAnsi="Arial;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NpyR1</w:t>
                                  </w:r>
                                </w:p>
                              </w:tc>
                              <w:tc>
                                <w:tcPr>
                                  <w:tcW w:w="35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0"/>
                                      <w:szCs w:val="20"/>
                                    </w:rPr>
                                    <w:t>ATCC accession #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color w:val="000000"/>
                                      <w:sz w:val="20"/>
                                      <w:szCs w:val="20"/>
                                    </w:rPr>
                                    <w:t>104696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.75pt;height:98.8pt;mso-wrap-distance-left:0pt;mso-wrap-distance-right:9pt;mso-wrap-distance-top:0pt;mso-wrap-distance-bottom:0pt;margin-top:116.3pt;mso-position-vertical-relative:page;margin-left:-5.75pt;mso-position-horizontal-relative:margin">
                <v:fill opacity="0f"/>
                <v:textbox inset="0in,0in,0in,0in">
                  <w:txbxContent>
                    <w:tbl>
                      <w:tblPr>
                        <w:tblW w:w="55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1998"/>
                        <w:gridCol w:w="3517"/>
                      </w:tblGrid>
                      <w:tr>
                        <w:trPr/>
                        <w:tc>
                          <w:tcPr>
                            <w:tcW w:w="55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</w:rPr>
                              <w:t>A.  Probes obtained from other laboratori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RGS4</w:t>
                            </w:r>
                          </w:p>
                        </w:tc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instrText xml:space="preserve"> ADDIN EN.CITE &lt;EndNote&gt;&lt;Cite&gt;&lt;Author&gt;Grillet&lt;/Author&gt;&lt;Year&gt;2003&lt;/Year&gt;&lt;RecNum&gt;1682&lt;/RecNum&gt;&lt;MDL&gt;&lt;REFERENCE_TYPE&gt;0&lt;/REFERENCE_TYPE&gt;&lt;REFNUM&gt;1682&lt;/REFNUM&gt;&lt;ACCESSION_NUMBER&gt;14627646&lt;/ACCESSION_NUMBER&gt;&lt;VOLUME&gt;23&lt;/VOLUME&gt;&lt;NUMBER&gt;33&lt;/NUMBER&gt;&lt;YEAR&gt;2003&lt;/YEAR&gt;&lt;DATE&gt;Nov 19&lt;/DATE&gt;&lt;TITLE&gt;Dynamic expression of RGS4 in the developing nervous system and regulation by the neural type-specific transcription factor Phox2b&lt;/TITLE&gt;&lt;PAGES&gt;10613-21&lt;/PAGES&gt;&lt;AUTHOR_ADDRESS&gt;Centre National de la Recherche Scientifique, Unite Mixte de Recherche 8542, Departement de Biologie, Ecole Normale Superieure, 75005 Paris, France.&lt;/AUTHOR_ADDRESS&gt;&lt;AUTHORS&gt;&lt;AUTHOR&gt;Grillet, N.&lt;/AUTHOR&gt;&lt;AUTHOR&gt;Dubreuil, V.&lt;/AUTHOR&gt;&lt;AUTHOR&gt;Dufour, H. D.&lt;/AUTHOR&gt;&lt;AUTHOR&gt;Brunet, J. F.&lt;/AUTHOR&gt;&lt;/AUTHORS&gt;&lt;SECONDARY_TITLE&gt;J Neurosci&lt;/SECONDARY_TITLE&gt;&lt;KEYWORDS&gt;&lt;KEYWORD&gt;Animals&lt;/KEYWORD&gt;&lt;KEYWORD&gt;Basic Helix-Loop-Helix Transcription Factors&lt;/KEYWORD&gt;&lt;KEYWORD&gt;Cell Differentiation/physiology&lt;/KEYWORD&gt;&lt;KEYWORD&gt;Chick Embryo&lt;/KEYWORD&gt;&lt;KEYWORD&gt;DNA-Binding Proteins/metabolism&lt;/KEYWORD&gt;&lt;KEYWORD&gt;Gene Expression Regulation, Developmental/*physiology&lt;/KEYWORD&gt;&lt;KEYWORD&gt;Homeodomain Proteins/*metabolism&lt;/KEYWORD&gt;&lt;KEYWORD&gt;In Situ Hybridization&lt;/KEYWORD&gt;&lt;KEYWORD&gt;Mice&lt;/KEYWORD&gt;&lt;KEYWORD&gt;Mice, Inbred Strains&lt;/KEYWORD&gt;&lt;KEYWORD&gt;Motor Neurons/cytology/metabolism&lt;/KEYWORD&gt;&lt;KEYWORD&gt;Nervous System/cytology/embryology/*metabolism&lt;/KEYWORD&gt;&lt;KEYWORD&gt;Neurons/cytology/*metabolism&lt;/KEYWORD&gt;&lt;KEYWORD&gt;Peripheral Nervous System/cytology/embryology/metabolism&lt;/KEYWORD&gt;&lt;KEYWORD&gt;RGS Proteins/*biosynthesis/genetics&lt;/KEYWORD&gt;&lt;KEYWORD&gt;Research Support, Non-U.S. Gov&amp;apos;t&lt;/KEYWORD&gt;&lt;KEYWORD&gt;Rhombencephalon/cytology/embryology/metabolism&lt;/KEYWORD&gt;&lt;KEYWORD&gt;Spinal Cord/embryology/metabolism&lt;/KEYWORD&gt;&lt;KEYWORD&gt;Transcription Factors/*metabolism&lt;/KEYWORD&gt;&lt;KEYWORD&gt;Transducin/genetics/metabolism&lt;/KEYWORD&gt;&lt;/KEYWORDS&gt;&lt;URL&gt;http://www.ncbi.nlm.nih.gov/entrez/query.fcgi?cmd=Retrieve&amp;amp;db=PubMed&amp;amp;dopt=Citation&amp;amp;list_uids=14627646&lt;/URL&gt;&lt;/MDL&gt;&lt;/Cite&gt;&lt;/EndNote&gt;</w:instrTex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fldChar w:fldCharType="separate"/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(Grillet et al., 2003)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fldChar w:fldCharType="end"/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Sostdc1 (ectodin)</w:t>
                            </w:r>
                          </w:p>
                        </w:tc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instrText xml:space="preserve"> ADDIN EN.CITE &lt;EndNote&gt;&lt;Cite&gt;&lt;Author&gt;Laurikkala&lt;/Author&gt;&lt;Year&gt;2003&lt;/Year&gt;&lt;RecNum&gt;1683&lt;/RecNum&gt;&lt;MDL&gt;&lt;REFERENCE_TYPE&gt;0&lt;/REFERENCE_TYPE&gt;&lt;REFNUM&gt;1683&lt;/REFNUM&gt;&lt;ACCESSION_NUMBER&gt;14623234&lt;/ACCESSION_NUMBER&gt;&lt;VOLUME&gt;264&lt;/VOLUME&gt;&lt;NUMBER&gt;1&lt;/NUMBER&gt;&lt;YEAR&gt;2003&lt;/YEAR&gt;&lt;DATE&gt;Dec 1&lt;/DATE&gt;&lt;TITLE&gt;Identification of a secreted BMP antagonist, ectodin, integrating BMP, FGF, and SHH signals from the tooth enamel knot&lt;/TITLE&gt;&lt;PAGES&gt;91-105&lt;/PAGES&gt;&lt;AUTHOR_ADDRESS&gt;Institute of Biotechnology, Viikki Biocenter, University of Helsinki, 00014 Helsinki, Finland.&lt;/AUTHOR_ADDRESS&gt;&lt;AUTHORS&gt;&lt;AUTHOR&gt;Laurikkala, J.&lt;/AUTHOR&gt;&lt;AUTHOR&gt;Kassai, Y.&lt;/AUTHOR&gt;&lt;AUTHOR&gt;Pakkasjarvi, L.&lt;/AUTHOR&gt;&lt;AUTHOR&gt;Thesleff, I.&lt;/AUTHOR&gt;&lt;AUTHOR&gt;Itoh, N.&lt;/AUTHOR&gt;&lt;/AUTHORS&gt;&lt;SECONDARY_TITLE&gt;Dev Biol&lt;/SECONDARY_TITLE&gt;&lt;KEYWORDS&gt;&lt;KEYWORD&gt;3T3 Cells&lt;/KEYWORD&gt;&lt;KEYWORD&gt;Alkaline Phosphatase/metabolism&lt;/KEYWORD&gt;&lt;KEYWORD&gt;Amino Acid Sequence&lt;/KEYWORD&gt;&lt;KEYWORD&gt;Animals&lt;/KEYWORD&gt;&lt;KEYWORD&gt;Bone Morphogenetic Proteins/*antagonists &amp;amp; inhibitors/genetics/*metabolism&lt;/KEYWORD&gt;&lt;KEYWORD&gt;Dental Enamel/growth &amp;amp; development/*metabolism&lt;/KEYWORD&gt;&lt;KEYWORD&gt;Embryo/anatomy &amp;amp; histology/physiology&lt;/KEYWORD&gt;&lt;KEYWORD&gt;Fibroblast Growth Factors/*metabolism&lt;/KEYWORD&gt;&lt;KEYWORD&gt;Gene Expression Regulation, Developmental&lt;/KEYWORD&gt;&lt;KEYWORD&gt;Genetic Markers/genetics&lt;/KEYWORD&gt;&lt;KEYWORD&gt;Hair Follicle/growth &amp;amp; development/physiology&lt;/KEYWORD&gt;&lt;KEYWORD&gt;Humans&lt;/KEYWORD&gt;&lt;KEYWORD&gt;In Situ Hybridization&lt;/KEYWORD&gt;&lt;KEYWORD&gt;Mice&lt;/KEYWORD&gt;&lt;KEYWORD&gt;Molecular Sequence Data&lt;/KEYWORD&gt;&lt;KEYWORD&gt;Proteins/genetics/*metabolism&lt;/KEYWORD&gt;&lt;KEYWORD&gt;Research Support, Non-U.S. Gov&amp;apos;t&lt;/KEYWORD&gt;&lt;KEYWORD&gt;Sequence Alignment&lt;/KEYWORD&gt;&lt;KEYWORD&gt;Signal Transduction/*physiology&lt;/KEYWORD&gt;&lt;KEYWORD&gt;Tissue Distribution&lt;/KEYWORD&gt;&lt;KEYWORD&gt;Tooth Germ/*physiology&lt;/KEYWORD&gt;&lt;KEYWORD&gt;Trans-Activators/*metabolism&lt;/KEYWORD&gt;&lt;/KEYWORDS&gt;&lt;URL&gt;http://www.ncbi.nlm.nih.gov/entrez/query.fcgi?cmd=Retrieve&amp;amp;db=PubMed&amp;amp;dopt=Citation&amp;amp;list_uids=14623234&lt;/URL&gt;&lt;/MDL&gt;&lt;/Cite&gt;&lt;/EndNote&gt;</w:instrTex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fldChar w:fldCharType="separate"/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(Laurikkala et al., 2003)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fldChar w:fldCharType="end"/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Msc, MyoR</w:t>
                            </w:r>
                          </w:p>
                        </w:tc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instrText xml:space="preserve"> ADDIN EN.CITE &lt;EndNote&gt;&lt;Cite&gt;&lt;Author&gt;Lu&lt;/Author&gt;&lt;Year&gt;1999&lt;/Year&gt;&lt;RecNum&gt;1089&lt;/RecNum&gt;&lt;MDL&gt;&lt;REFERENCE_TYPE&gt;0&lt;/REFERENCE_TYPE&gt;&lt;REFNUM&gt;1089&lt;/REFNUM&gt;&lt;ACCESSION_NUMBER&gt;9892671&lt;/ACCESSION_NUMBER&gt;&lt;VOLUME&gt;96&lt;/VOLUME&gt;&lt;NUMBER&gt;2&lt;/NUMBER&gt;&lt;YEAR&gt;1999&lt;/YEAR&gt;&lt;DATE&gt;Jan 19&lt;/DATE&gt;&lt;TITLE&gt;MyoR: a muscle-restricted basic helix-loop-helix transcription factor that antagonizes the actions of MyoD&lt;/TITLE&gt;&lt;PAGES&gt;552-7&lt;/PAGES&gt;&lt;AUTHOR_ADDRESS&gt;Department of Molecular Biology and Oncology, University of Texas Southwestern Medical Center, 6000 Harry Hines Boulevard, Dallas, TX 75235-9148, USA.&lt;/AUTHOR_ADDRESS&gt;&lt;AUTHORS&gt;&lt;AUTHOR&gt;Lu, J.&lt;/AUTHOR&gt;&lt;AUTHOR&gt;Webb, R.&lt;/AUTHOR&gt;&lt;AUTHOR&gt;Richardson, J. A.&lt;/AUTHOR&gt;&lt;AUTHOR&gt;Olson, E. N.&lt;/AUTHOR&gt;&lt;/AUTHORS&gt;&lt;SECONDARY_TITLE&gt;Proc Natl Acad Sci U S A&lt;/SECONDARY_TITLE&gt;&lt;KEYWORDS&gt;&lt;KEYWORD&gt;Amino Acid Sequence&lt;/KEYWORD&gt;&lt;KEYWORD&gt;Animal&lt;/KEYWORD&gt;&lt;KEYWORD&gt;Cell Differentiation/genetics&lt;/KEYWORD&gt;&lt;KEYWORD&gt;Cells, Cultured&lt;/KEYWORD&gt;&lt;KEYWORD&gt;Cloning, Molecular&lt;/KEYWORD&gt;&lt;KEYWORD&gt;DNA-Binding Proteins/genetics&lt;/KEYWORD&gt;&lt;KEYWORD&gt;Dimerization&lt;/KEYWORD&gt;&lt;KEYWORD&gt;Embryo and Fetal Development&lt;/KEYWORD&gt;&lt;KEYWORD&gt;Gene Expression Regulation, Developmental/genetics&lt;/KEYWORD&gt;&lt;KEYWORD&gt;Helix-Loop-Helix Motifs/*genetics&lt;/KEYWORD&gt;&lt;KEYWORD&gt;In Situ Hybridization&lt;/KEYWORD&gt;&lt;KEYWORD&gt;Mice&lt;/KEYWORD&gt;&lt;KEYWORD&gt;Molecular Sequence Data&lt;/KEYWORD&gt;&lt;KEYWORD&gt;*Muscle Development&lt;/KEYWORD&gt;&lt;KEYWORD&gt;Muscle Proteins/metabolism&lt;/KEYWORD&gt;&lt;KEYWORD&gt;Muscle, Skeletal/*growth &amp;amp; development&lt;/KEYWORD&gt;&lt;KEYWORD&gt;MyoD Protein/*antagonists &amp;amp; inhibitors&lt;/KEYWORD&gt;&lt;KEYWORD&gt;Myogenin/metabolism&lt;/KEYWORD&gt;&lt;KEYWORD&gt;RNA, Messenger/genetics&lt;/KEYWORD&gt;&lt;KEYWORD&gt;Sequence Analysis, DNA&lt;/KEYWORD&gt;&lt;KEYWORD&gt;Sequence Homology, Amino Acid&lt;/KEYWORD&gt;&lt;KEYWORD&gt;Support, Non-U.S. Gov&amp;apos;t&lt;/KEYWORD&gt;&lt;KEYWORD&gt;Transcription Factors/chemistry/*genetics&lt;/KEYWORD&gt;&lt;KEYWORD&gt;Transfection/genetics&lt;/KEYWORD&gt;&lt;/KEYWORDS&gt;&lt;URL&gt;http://www.ncbi.nlm.nih.gov/entrez/query.fcgi?cmd=Retrieve&amp;amp;db=PubMed&amp;amp;dopt=Citation&amp;amp;list_uids=9892671&lt;/URL&gt;&lt;/MDL&gt;&lt;/Cite&gt;&lt;/EndNote&gt;</w:instrTex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fldChar w:fldCharType="separate"/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(Lu et al., 1999)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fldChar w:fldCharType="end"/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NeuroD1</w:t>
                            </w:r>
                          </w:p>
                        </w:tc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instrText xml:space="preserve"> ADDIN EN.CITE &lt;EndNote&gt;&lt;Cite&gt;&lt;Author&gt;Tomita&lt;/Author&gt;&lt;Year&gt;2000&lt;/Year&gt;&lt;RecNum&gt;1270&lt;/RecNum&gt;&lt;MDL&gt;&lt;REFERENCE_TYPE&gt;0&lt;/REFERENCE_TYPE&gt;&lt;REFNUM&gt;1270&lt;/REFNUM&gt;&lt;ACCESSION_NUMBER&gt;11032813&lt;/ACCESSION_NUMBER&gt;&lt;VOLUME&gt;19&lt;/VOLUME&gt;&lt;NUMBER&gt;20&lt;/NUMBER&gt;&lt;YEAR&gt;2000&lt;/YEAR&gt;&lt;DATE&gt;Oct 16&lt;/DATE&gt;&lt;TITLE&gt;Mammalian achaete-scute and atonal homologs regulate neuronal versus glial fate determination in the central nervous system&lt;/TITLE&gt;&lt;PAGES&gt;5460-72&lt;/PAGES&gt;&lt;AUTHOR_ADDRESS&gt;Institute for Virus Research, Kyoto University, Shogoin-Kawahara, Sakyo-ku, Kyoto 606-8507, Japan.&lt;/AUTHOR_ADDRESS&gt;&lt;AUTHORS&gt;&lt;AUTHOR&gt;Tomita, K.&lt;/AUTHOR&gt;&lt;AUTHOR&gt;Moriyoshi, K.&lt;/AUTHOR&gt;&lt;AUTHOR&gt;Nakanishi, S.&lt;/AUTHOR&gt;&lt;AUTHOR&gt;Guillemot, F.&lt;/AUTHOR&gt;&lt;AUTHOR&gt;Kageyama, R.&lt;/AUTHOR&gt;&lt;/AUTHORS&gt;&lt;SECONDARY_TITLE&gt;Embo J&lt;/SECONDARY_TITLE&gt;&lt;KEYWORDS&gt;&lt;KEYWORD&gt;Animal&lt;/KEYWORD&gt;&lt;KEYWORD&gt;Brain/abnormalities/cytology/embryology/metabolism&lt;/KEYWORD&gt;&lt;KEYWORD&gt;*Cell Differentiation&lt;/KEYWORD&gt;&lt;KEYWORD&gt;Central Nervous System/abnormalities/*cytology/embryology/metabolism&lt;/KEYWORD&gt;&lt;KEYWORD&gt;DNA-Binding Proteins/deficiency/genetics/*metabolism&lt;/KEYWORD&gt;&lt;KEYWORD&gt;Gene Deletion&lt;/KEYWORD&gt;&lt;KEYWORD&gt;Gene Expression Regulation, Developmental&lt;/KEYWORD&gt;&lt;KEYWORD&gt;Genes, Homeobox/genetics/physiology&lt;/KEYWORD&gt;&lt;KEYWORD&gt;Helix-Loop-Helix Motifs/genetics&lt;/KEYWORD&gt;&lt;KEYWORD&gt;Immunohistochemistry&lt;/KEYWORD&gt;&lt;KEYWORD&gt;In Situ Hybridization&lt;/KEYWORD&gt;&lt;KEYWORD&gt;Mice&lt;/KEYWORD&gt;&lt;KEYWORD&gt;Mice, Knockout&lt;/KEYWORD&gt;&lt;KEYWORD&gt;Nerve Tissue Proteins/deficiency/genetics/*metabolism&lt;/KEYWORD&gt;&lt;KEYWORD&gt;Neuroglia/*cytology/metabolism&lt;/KEYWORD&gt;&lt;KEYWORD&gt;Neurons/*cytology/metabolism&lt;/KEYWORD&gt;&lt;KEYWORD&gt;Organ Culture&lt;/KEYWORD&gt;&lt;KEYWORD&gt;RNA, Messenger/genetics/metabolism&lt;/KEYWORD&gt;&lt;KEYWORD&gt;Retina/abnormalities/cytology/embryology/metabolism&lt;/KEYWORD&gt;&lt;KEYWORD&gt;Sequence Homology, Amino Acid&lt;/KEYWORD&gt;&lt;KEYWORD&gt;Support, Non-U.S. Gov&amp;apos;t&lt;/KEYWORD&gt;&lt;KEYWORD&gt;Transcription Factors/deficiency/genetics/*metabolism&lt;/KEYWORD&gt;&lt;/KEYWORDS&gt;&lt;URL&gt;http://www.ncbi.nlm.nih.gov/entrez/query.fcgi?cmd=Retrieve&amp;amp;db=PubMed&amp;amp;dopt=Citation&amp;amp;list_uids=11032813&lt;/URL&gt;&lt;/MDL&gt;&lt;/Cite&gt;&lt;/EndNote&gt;</w:instrTex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fldChar w:fldCharType="separate"/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(Tomita et al., 2000)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fldChar w:fldCharType="end"/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Htr3a</w:t>
                            </w:r>
                          </w:p>
                        </w:tc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instrText xml:space="preserve"> ADDIN EN.CITE &lt;EndNote&gt;&lt;Cite&gt;&lt;Author&gt;Zeitz&lt;/Author&gt;&lt;Year&gt;2002&lt;/Year&gt;&lt;RecNum&gt;1307&lt;/RecNum&gt;&lt;MDL&gt;&lt;REFERENCE_TYPE&gt;0&lt;/REFERENCE_TYPE&gt;&lt;REFNUM&gt;1307&lt;/REFNUM&gt;&lt;ACCESSION_NUMBER&gt;11826129&lt;/ACCESSION_NUMBER&gt;&lt;VOLUME&gt;22&lt;/VOLUME&gt;&lt;NUMBER&gt;3&lt;/NUMBER&gt;&lt;YEAR&gt;2002&lt;/YEAR&gt;&lt;DATE&gt;Feb 1&lt;/DATE&gt;&lt;TITLE&gt;The 5-HT3 subtype of serotonin receptor contributes to nociceptive processing via a novel subset of myelinated and unmyelinated nociceptors&lt;/TITLE&gt;&lt;PAGES&gt;1010-9&lt;/PAGES&gt;&lt;AUTHOR_ADDRESS&gt;Department of Anatomy, W. M. Keck Foundation Center for Integrative Neuroscience, University of California at San Francisco, San Francisco, California 94143, USA. aib@phy.ucsf.edu&lt;/AUTHOR_ADDRESS&gt;&lt;AUTHORS&gt;&lt;AUTHOR&gt;Zeitz, K. P.&lt;/AUTHOR&gt;&lt;AUTHOR&gt;Guy, N.&lt;/AUTHOR&gt;&lt;AUTHOR&gt;Malmberg, A. B.&lt;/AUTHOR&gt;&lt;AUTHOR&gt;Dirajlal, S.&lt;/AUTHOR&gt;&lt;AUTHOR&gt;Martin, W. J.&lt;/AUTHOR&gt;&lt;AUTHOR&gt;Sun, L.&lt;/AUTHOR&gt;&lt;AUTHOR&gt;Bonhaus, D. W.&lt;/AUTHOR&gt;&lt;AUTHOR&gt;Stucky, C. L.&lt;/AUTHOR&gt;&lt;AUTHOR&gt;Julius, D.&lt;/AUTHOR&gt;&lt;AUTHOR&gt;Basbaum, A. I.&lt;/AUTHOR&gt;&lt;/AUTHORS&gt;&lt;SECONDARY_TITLE&gt;J Neurosci&lt;/SECONDARY_TITLE&gt;&lt;KEYWORDS&gt;&lt;KEYWORD&gt;Animals&lt;/KEYWORD&gt;&lt;KEYWORD&gt;Autoradiography&lt;/KEYWORD&gt;&lt;KEYWORD&gt;Behavior, Animal/physiology&lt;/KEYWORD&gt;&lt;KEYWORD&gt;Cells, Cultured&lt;/KEYWORD&gt;&lt;KEYWORD&gt;Mice&lt;/KEYWORD&gt;&lt;KEYWORD&gt;Mice, Inbred Strains&lt;/KEYWORD&gt;&lt;KEYWORD&gt;Mice, Mutant Strains&lt;/KEYWORD&gt;&lt;KEYWORD&gt;Nerve Fibers/metabolism&lt;/KEYWORD&gt;&lt;KEYWORD&gt;Nerve Fibers, Myelinated/*metabolism&lt;/KEYWORD&gt;&lt;KEYWORD&gt;Nociceptors/cytology/*metabolism&lt;/KEYWORD&gt;&lt;KEYWORD&gt;Pain/genetics/*metabolism&lt;/KEYWORD&gt;&lt;KEYWORD&gt;Pain Measurement&lt;/KEYWORD&gt;&lt;KEYWORD&gt;Protein Subunits&lt;/KEYWORD&gt;&lt;KEYWORD&gt;Radioligand Assay&lt;/KEYWORD&gt;&lt;KEYWORD&gt;Receptors, Serotonin/deficiency/genetics/*metabolism&lt;/KEYWORD&gt;&lt;KEYWORD&gt;Receptors, Serotonin, 5-HT3&lt;/KEYWORD&gt;&lt;KEYWORD&gt;Serotonin/metabolism&lt;/KEYWORD&gt;&lt;KEYWORD&gt;Stem Cells/cytology/metabolism&lt;/KEYWORD&gt;&lt;KEYWORD&gt;Support, Non-U.S. Gov&amp;apos;t&lt;/KEYWORD&gt;&lt;KEYWORD&gt;Support, U.S. Gov&amp;apos;t, Non-P.H.S.&lt;/KEYWORD&gt;&lt;KEYWORD&gt;Support, U.S. Gov&amp;apos;t, P.H.S.&lt;/KEYWORD&gt;&lt;KEYWORD&gt;Transfection&lt;/KEYWORD&gt;&lt;/KEYWORDS&gt;&lt;URL&gt;http://www.ncbi.nlm.nih.gov/entrez/query.fcgi?cmd=Retrieve&amp;amp;db=PubMed&amp;amp;dopt=Citation&amp;amp;list_uids=11826129&lt;/URL&gt;&lt;/MDL&gt;&lt;/Cite&gt;&lt;/EndNote&gt;</w:instrTex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fldChar w:fldCharType="separate"/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(Zeitz et al., 2002)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;Arial" w:ascii="Arial;Arial" w:hAnsi="Arial;Arial"/>
                              </w:rPr>
                              <w:fldChar w:fldCharType="end"/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NpyR1</w:t>
                            </w:r>
                          </w:p>
                        </w:tc>
                        <w:tc>
                          <w:tcPr>
                            <w:tcW w:w="35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</w:rPr>
                              <w:t>ATCC accession #</w:t>
                            </w:r>
                            <w:r>
                              <w:rPr>
                                <w:rFonts w:cs="Arial;Arial" w:ascii="Arial;Arial" w:hAnsi="Arial;Arial"/>
                                <w:color w:val="000000"/>
                                <w:sz w:val="20"/>
                                <w:szCs w:val="20"/>
                              </w:rPr>
                              <w:t>104696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050"/>
        <w:gridCol w:w="3942"/>
      </w:tblGrid>
      <w:tr>
        <w:trPr/>
        <w:tc>
          <w:tcPr>
            <w:tcW w:w="94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B.  Probes generated by PC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Prob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5’ oligonucleotide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3’ oligonucleotid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ntrx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TAGCCCATGATTCACGACACT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TGACGAGACACGATGGTGAT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vi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TCACAGAGGTGGCAACAAGGCCC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CGCAGCAGAAAGACGTCGTT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Bn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CCTGGCAAGCTCTGAGACC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TTTCGACTCTTCCAGAAAAG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Dgkh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TAGCGGTGTTGAACATCCCT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GAGGAGATTCCAAGTG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dnrb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TCGCCGAATCTCACTGTCCT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AGAGAGCTGGTTACAGTGACT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Gpr64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TCATTCTCGTTACATCCCTGAA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CTTTCTCCATCTGGGATACTT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 xml:space="preserve">Lgals7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AAAGGGAGGAGCTGAACCACT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CAGCTACACTTTATTCGCCAT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ix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AGGAGTTCATCATGGAGAGTGTT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ATTTTCAGGGAGTTCATAGC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Lx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AGATGGAAATCCCACC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TGTCTACGGGTTAGCG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la2g7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CTGATGTTCGGTTATGGGAAT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GGTTCTCATCATCTCCTTCC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tpr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GTTTGCATCAGAGTTTACCAC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GTGACTTCCTTGCTTTAAGACG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Tbx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CTCTCCATTCCAGTTTGGTCA</w:t>
            </w:r>
          </w:p>
        </w:tc>
        <w:tc>
          <w:tcPr>
            <w:tcW w:w="3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AGCCAGCTCTACTTGAAAGCA</w:t>
            </w:r>
          </w:p>
        </w:tc>
      </w:tr>
    </w:tbl>
    <w:p>
      <w:pPr>
        <w:pStyle w:val="Normal"/>
        <w:rPr>
          <w:rFonts w:ascii="Arial;Arial" w:hAnsi="Arial;Arial" w:cs="Arial;Arial"/>
          <w:lang w:val="es-MX"/>
        </w:rPr>
      </w:pPr>
      <w:r>
        <w:rPr>
          <w:rFonts w:cs="Arial;Arial" w:ascii="Arial;Arial" w:hAnsi="Arial;Arial"/>
          <w:lang w:val="es-MX"/>
        </w:rPr>
      </w:r>
    </w:p>
    <w:p>
      <w:pPr>
        <w:pStyle w:val="Normal"/>
        <w:rPr>
          <w:rFonts w:ascii="Arial;Arial" w:hAnsi="Arial;Arial" w:cs="Arial;Arial"/>
          <w:b/>
          <w:b/>
          <w:lang w:val="es-MX"/>
        </w:rPr>
      </w:pPr>
      <w:r>
        <w:rPr>
          <w:rFonts w:cs="Arial;Arial" w:ascii="Arial;Arial" w:hAnsi="Arial;Arial"/>
          <w:b/>
          <w:lang w:val="es-MX"/>
        </w:rPr>
        <w:t>References for additional file 5.1</w:t>
      </w:r>
    </w:p>
    <w:p>
      <w:pPr>
        <w:pStyle w:val="Normal"/>
        <w:rPr>
          <w:rFonts w:ascii="Arial;Arial" w:hAnsi="Arial;Arial" w:cs="Arial;Arial"/>
          <w:b/>
          <w:b/>
          <w:lang w:val="es-MX"/>
        </w:rPr>
      </w:pPr>
      <w:r>
        <w:rPr>
          <w:rFonts w:cs="Arial;Arial" w:ascii="Arial;Arial" w:hAnsi="Arial;Arial"/>
          <w:b/>
          <w:lang w:val="es-MX"/>
        </w:rPr>
      </w:r>
    </w:p>
    <w:p>
      <w:pPr>
        <w:pStyle w:val="Normal"/>
        <w:rPr/>
      </w:pPr>
      <w:r>
        <w:fldChar w:fldCharType="begin"/>
      </w:r>
      <w:r>
        <w:rPr>
          <w:b/>
          <w:rFonts w:cs="Arial;Arial" w:ascii="Arial;Arial" w:hAnsi="Arial;Arial"/>
          <w:lang w:val="es-MX"/>
        </w:rPr>
        <w:instrText xml:space="preserve"> ADDIN EN.REFLIST </w:instrText>
      </w:r>
      <w:r>
        <w:rPr>
          <w:rFonts w:cs="Arial;Arial" w:ascii="Arial;Arial" w:hAnsi="Arial;Arial"/>
          <w:b/>
          <w:lang w:val="es-MX"/>
        </w:rPr>
      </w:r>
      <w:r>
        <w:rPr>
          <w:b/>
          <w:rFonts w:cs="Arial;Arial" w:ascii="Arial;Arial" w:hAnsi="Arial;Arial"/>
          <w:lang w:val="es-MX"/>
        </w:rPr>
        <w:fldChar w:fldCharType="separate"/>
      </w:r>
      <w:r>
        <w:rPr>
          <w:rFonts w:cs="Arial;Arial" w:ascii="Arial;Arial" w:hAnsi="Arial;Arial"/>
          <w:b/>
          <w:lang w:val="es-MX"/>
        </w:rPr>
        <w:t>Grillet, N., Dubreuil, V., Dufour, H. D. and Brunet, J. F.</w:t>
      </w:r>
      <w:r>
        <w:rPr>
          <w:rFonts w:cs="Arial;Arial" w:ascii="Arial;Arial" w:hAnsi="Arial;Arial"/>
          <w:lang w:val="es-MX"/>
        </w:rPr>
        <w:t xml:space="preserve"> (2003). </w:t>
      </w:r>
      <w:r>
        <w:rPr>
          <w:rFonts w:cs="Arial;Arial" w:ascii="Arial;Arial" w:hAnsi="Arial;Arial"/>
        </w:rPr>
        <w:t xml:space="preserve">Dynamic expression of RGS4 in the developing nervous system and regulation by the neural type-specific transcription factor Phox2b. </w:t>
      </w:r>
      <w:r>
        <w:rPr>
          <w:rFonts w:cs="Arial;Arial" w:ascii="Arial;Arial" w:hAnsi="Arial;Arial"/>
          <w:i/>
        </w:rPr>
        <w:t>J Neurosci</w:t>
      </w:r>
      <w:r>
        <w:rPr>
          <w:rFonts w:cs="Arial;Arial" w:ascii="Arial;Arial" w:hAnsi="Arial;Arial"/>
        </w:rPr>
        <w:t xml:space="preserve"> </w:t>
      </w:r>
      <w:r>
        <w:rPr>
          <w:rFonts w:cs="Arial;Arial" w:ascii="Arial;Arial" w:hAnsi="Arial;Arial"/>
          <w:b/>
        </w:rPr>
        <w:t>23</w:t>
      </w:r>
      <w:r>
        <w:rPr>
          <w:rFonts w:cs="Arial;Arial" w:ascii="Arial;Arial" w:hAnsi="Arial;Arial"/>
        </w:rPr>
        <w:t>, 10613-21.</w:t>
      </w:r>
    </w:p>
    <w:p>
      <w:pPr>
        <w:pStyle w:val="Normal"/>
        <w:rPr/>
      </w:pPr>
      <w:r>
        <w:rPr>
          <w:rFonts w:cs="Arial;Arial" w:ascii="Arial;Arial" w:hAnsi="Arial;Arial"/>
          <w:b/>
        </w:rPr>
        <w:t>Laurikkala, J., Kassai, Y., Pakkasjarvi, L., Thesleff, I. and Itoh, N.</w:t>
      </w:r>
      <w:r>
        <w:rPr>
          <w:rFonts w:cs="Arial;Arial" w:ascii="Arial;Arial" w:hAnsi="Arial;Arial"/>
        </w:rPr>
        <w:t xml:space="preserve"> (2003). Identification of a secreted BMP antagonist, ectodin, integrating BMP, FGF, and SHH signals from the tooth enamel knot. </w:t>
      </w:r>
      <w:r>
        <w:rPr>
          <w:rFonts w:cs="Arial;Arial" w:ascii="Arial;Arial" w:hAnsi="Arial;Arial"/>
          <w:i/>
        </w:rPr>
        <w:t>Dev Biol</w:t>
      </w:r>
      <w:r>
        <w:rPr>
          <w:rFonts w:cs="Arial;Arial" w:ascii="Arial;Arial" w:hAnsi="Arial;Arial"/>
        </w:rPr>
        <w:t xml:space="preserve"> </w:t>
      </w:r>
      <w:r>
        <w:rPr>
          <w:rFonts w:cs="Arial;Arial" w:ascii="Arial;Arial" w:hAnsi="Arial;Arial"/>
          <w:b/>
        </w:rPr>
        <w:t>264</w:t>
      </w:r>
      <w:r>
        <w:rPr>
          <w:rFonts w:cs="Arial;Arial" w:ascii="Arial;Arial" w:hAnsi="Arial;Arial"/>
        </w:rPr>
        <w:t>, 91-105.</w:t>
      </w:r>
    </w:p>
    <w:p>
      <w:pPr>
        <w:pStyle w:val="Normal"/>
        <w:rPr/>
      </w:pPr>
      <w:r>
        <w:rPr>
          <w:rFonts w:cs="Arial;Arial" w:ascii="Arial;Arial" w:hAnsi="Arial;Arial"/>
          <w:b/>
        </w:rPr>
        <w:t>Lu, J., Webb, R., Richardson, J. A. and Olson, E. N.</w:t>
      </w:r>
      <w:r>
        <w:rPr>
          <w:rFonts w:cs="Arial;Arial" w:ascii="Arial;Arial" w:hAnsi="Arial;Arial"/>
        </w:rPr>
        <w:t xml:space="preserve"> (1999). MyoR: a muscle-restricted basic helix-loop-helix transcription factor that antagonizes the actions of MyoD. </w:t>
      </w:r>
      <w:r>
        <w:rPr>
          <w:rFonts w:cs="Arial;Arial" w:ascii="Arial;Arial" w:hAnsi="Arial;Arial"/>
          <w:i/>
        </w:rPr>
        <w:t>Proc Natl Acad Sci U S A</w:t>
      </w:r>
      <w:r>
        <w:rPr>
          <w:rFonts w:cs="Arial;Arial" w:ascii="Arial;Arial" w:hAnsi="Arial;Arial"/>
        </w:rPr>
        <w:t xml:space="preserve"> </w:t>
      </w:r>
      <w:r>
        <w:rPr>
          <w:rFonts w:cs="Arial;Arial" w:ascii="Arial;Arial" w:hAnsi="Arial;Arial"/>
          <w:b/>
        </w:rPr>
        <w:t>96</w:t>
      </w:r>
      <w:r>
        <w:rPr>
          <w:rFonts w:cs="Arial;Arial" w:ascii="Arial;Arial" w:hAnsi="Arial;Arial"/>
        </w:rPr>
        <w:t>, 552-7.</w:t>
      </w:r>
    </w:p>
    <w:p>
      <w:pPr>
        <w:pStyle w:val="Normal"/>
        <w:rPr/>
      </w:pPr>
      <w:r>
        <w:rPr>
          <w:rFonts w:cs="Arial;Arial" w:ascii="Arial;Arial" w:hAnsi="Arial;Arial"/>
          <w:b/>
        </w:rPr>
        <w:t>Tomita, K., Moriyoshi, K., Nakanishi, S., Guillemot, F. and Kageyama, R.</w:t>
      </w:r>
      <w:r>
        <w:rPr>
          <w:rFonts w:cs="Arial;Arial" w:ascii="Arial;Arial" w:hAnsi="Arial;Arial"/>
        </w:rPr>
        <w:t xml:space="preserve"> (2000). Mammalian achaete-scute and atonal homologs regulate neuronal versus glial fate determination in the central nervous system. </w:t>
      </w:r>
      <w:r>
        <w:rPr>
          <w:rFonts w:cs="Arial;Arial" w:ascii="Arial;Arial" w:hAnsi="Arial;Arial"/>
          <w:i/>
        </w:rPr>
        <w:t>Embo J</w:t>
      </w:r>
      <w:r>
        <w:rPr>
          <w:rFonts w:cs="Arial;Arial" w:ascii="Arial;Arial" w:hAnsi="Arial;Arial"/>
        </w:rPr>
        <w:t xml:space="preserve"> </w:t>
      </w:r>
      <w:r>
        <w:rPr>
          <w:rFonts w:cs="Arial;Arial" w:ascii="Arial;Arial" w:hAnsi="Arial;Arial"/>
          <w:b/>
        </w:rPr>
        <w:t>19</w:t>
      </w:r>
      <w:r>
        <w:rPr>
          <w:rFonts w:cs="Arial;Arial" w:ascii="Arial;Arial" w:hAnsi="Arial;Arial"/>
        </w:rPr>
        <w:t>, 5460-72.</w:t>
      </w:r>
    </w:p>
    <w:p>
      <w:pPr>
        <w:pStyle w:val="Normal"/>
        <w:rPr/>
      </w:pPr>
      <w:r>
        <w:rPr>
          <w:rFonts w:cs="Arial;Arial" w:ascii="Arial;Arial" w:hAnsi="Arial;Arial"/>
          <w:b/>
        </w:rPr>
        <w:t>Zeitz, K. P., Guy, N., Malmberg, A. B., Dirajlal, S., Martin, W. J., Sun, L., Bonhaus, D. W., Stucky, C. L., Julius, D. and Basbaum, A. I.</w:t>
      </w:r>
      <w:r>
        <w:rPr>
          <w:rFonts w:cs="Arial;Arial" w:ascii="Arial;Arial" w:hAnsi="Arial;Arial"/>
        </w:rPr>
        <w:t xml:space="preserve"> (2002). The 5-HT3 subtype of serotonin receptor contributes to nociceptive processing via a novel subset of myelinated and unmyelinated nociceptors. </w:t>
      </w:r>
      <w:r>
        <w:rPr>
          <w:rFonts w:cs="Arial;Arial" w:ascii="Arial;Arial" w:hAnsi="Arial;Arial"/>
          <w:i/>
        </w:rPr>
        <w:t>J Neurosci</w:t>
      </w:r>
      <w:r>
        <w:rPr>
          <w:rFonts w:cs="Arial;Arial" w:ascii="Arial;Arial" w:hAnsi="Arial;Arial"/>
        </w:rPr>
        <w:t xml:space="preserve"> </w:t>
      </w:r>
      <w:r>
        <w:rPr>
          <w:rFonts w:cs="Arial;Arial" w:ascii="Arial;Arial" w:hAnsi="Arial;Arial"/>
          <w:b/>
        </w:rPr>
        <w:t>22</w:t>
      </w:r>
      <w:r>
        <w:rPr>
          <w:rFonts w:cs="Arial;Arial" w:ascii="Arial;Arial" w:hAnsi="Arial;Arial"/>
        </w:rPr>
        <w:t>, 1010-9.</w:t>
      </w:r>
    </w:p>
    <w:p>
      <w:pPr>
        <w:pStyle w:val="Normal"/>
        <w:rPr>
          <w:rFonts w:ascii="Arial;Arial" w:hAnsi="Arial;Arial" w:cs="Arial;Arial"/>
        </w:rPr>
      </w:pPr>
      <w:r/>
      <w:r>
        <w:rPr>
          <w:rFonts w:cs="Arial;Arial" w:ascii="Arial;Arial" w:hAnsi="Arial;Arial"/>
        </w:rPr>
        <w:fldChar w:fldCharType="end"/>
      </w:r>
      <w:r>
        <w:rPr>
          <w:rFonts w:cs="Arial;Arial" w:ascii="Arial;Arial" w:hAnsi="Arial;Arial"/>
        </w:rPr>
      </w:r>
      <w:r>
        <w:br w:type="page"/>
      </w:r>
    </w:p>
    <w:p>
      <w:pPr>
        <w:pStyle w:val="Normal"/>
        <w:rPr/>
      </w:pPr>
      <w:r>
        <w:rPr>
          <w:rFonts w:cs="Arial;Arial" w:ascii="Arial;Arial" w:hAnsi="Arial;Arial"/>
          <w:b/>
        </w:rPr>
        <w:t xml:space="preserve">5.2.   Locus-ChIP oligonucleotides. </w:t>
      </w:r>
      <w:r>
        <w:rPr>
          <w:rFonts w:cs="Arial;Arial" w:ascii="Arial;Arial" w:hAnsi="Arial;Arial"/>
        </w:rPr>
        <w:t xml:space="preserve"> The position of each oligonucleotide pair is given relative to the transcription start site.</w:t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350"/>
        <w:gridCol w:w="4320"/>
      </w:tblGrid>
      <w:tr>
        <w:trPr/>
        <w:tc>
          <w:tcPr>
            <w:tcW w:w="7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A.  Tcfap2b oligonucleotid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osi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Sequence (5'-3'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0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990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AGCTGCCTTGAGATCTT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0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CACGTACAGTGCTGGAG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2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758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GAGCTTCCTAGGTCCCAT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2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TGGGCAGGATGCTT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4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529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TGGCACTGTGGACTACAG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4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TTAACTATAAATTGGAAGCTG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5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442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TGAGCAATAAACCTTGTGA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5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AACCTTTGCATGGTGGAC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6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373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TGGCAGGAACAGTGC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6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CCATTTAAACTTTGGTCAC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6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309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TGCGTAACGGGAAACG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6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TGCGCTTTGGGTAAG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7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26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CTACAGAGGGCGGTGT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7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ATCCCAGCTATTTCGC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38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186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AAGTCCTTCCACACAACGACA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38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CTTTCGCCACCAGAG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8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143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CTCAGCTTGGCTGTTAG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8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AGGCTCCGTGAGTAGGA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39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82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ACAAATTACAGGCAATAAAC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39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TGTTAATCTTGAGACCTTTAACAG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9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35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ACTGATGTGCGTGGTTT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39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TGGCGAATCAATGC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0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GCGTCGGATTTGGTG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0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CTCAGGACTCCGCTGTC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40c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4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GCCAGGAATTCAGGCAA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40c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CGATTCTGTCCCGTA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41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0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AGAGGTGGACAACCCA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41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ACACCTACAAGGCTCAC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1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72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ACTGAGGAACCGCGC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1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AGTTGAACATAATCCC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2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21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CAACGTGGTAGAAGG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2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CCTGACTGCCATTTC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42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64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CCACCAGATAATCAGG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42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TAGTCTTGGGTGCTTGGTG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3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16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CAGAAGAAAAGAGGCCA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3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GGTGCCTGTCACAGACA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3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65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TTGGTAGAGGCCGC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3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CAGCTTACTCCAGGAG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4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4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TGGGTAGTGGGTGAGCT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4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TCAATAGCTCCACACCG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5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68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AGAAGTTGGCACCAGG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5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ATAGCCAGCACTTTGC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46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59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AAAACGTGGTGATTGTC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-46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AGGTTCCTCTAAAACAATGA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7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30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CTTAGCTGGTAGCCTG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7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TCTCGAACTTAGGGCC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8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52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GCACCAACATGGTTGT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8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GGGAGTGAAACCCAT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9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58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GCGAGCAGCAAGAAG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49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CTCCAGGACCTCACA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51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67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CCCTCTTTGTGGCAAGC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51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CTGCCAGCCAATTGATG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52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7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AAACGAGTGGAGTGAA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52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CGTAAACGAGCTCTGG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53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56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TTGCCCCAGGAGTCTG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P2B-53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GAAAGGCAAAGTTATTGAGAGG</w:t>
            </w:r>
          </w:p>
        </w:tc>
      </w:tr>
    </w:tbl>
    <w:p>
      <w:pPr>
        <w:pStyle w:val="Normal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350"/>
        <w:gridCol w:w="4320"/>
      </w:tblGrid>
      <w:tr>
        <w:trPr/>
        <w:tc>
          <w:tcPr>
            <w:tcW w:w="7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B. Gata3 oligonucleotid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osi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Sequence (5'-3'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97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1023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CCAGGAGCAGGTCACAT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97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CCGCACATCAGAGGTG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98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874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TTGTGCAGCCCCTCA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98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TTCTTGTTTAGAAATAACCT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99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777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CTAGGGTGATGTTGAAT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99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CTCTGAGAGCACCTGG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0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683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TTCCCAGTGGGTCAC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0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TGCACTTTCTAGCTATCCG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1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557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GGCTTTTCTCCTCTCAAA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1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TCTTGGAGCATGGGT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2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500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CGAGCTGGAATGGGA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2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AAATTCACAGCCCGGG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3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423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TCTCAGCTTACTCCACG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3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TATGTGTGCCCTCTTG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3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342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ACGTCAAACCCAGTG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3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AAGAGGACGTTGCTCTTTTG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4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270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TTTCCGGTGAATGTTAGAC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4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TGCCAGCATCTCTTCC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4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216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ATGACGCCTTCAGTTC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4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TGTTCCCATTCCACC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5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166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AAAAGTTAGGCTATCGCAG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5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CTAGGCTCACTGGTCC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5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120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GCCGGGTTTCACTCGT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5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CCCTTTAAATGTAGCAA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6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69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GCTACGCAATCTGACC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6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ACCTGAGTAGCAAGGAG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6c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20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ATCGGAAGAGCAACCG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6c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AGAGGAATCCGAGTGTGA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7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4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CAACGGTCAGCACCC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7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GGATACTGAGCTTCCA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7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4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TCGATGGTCAAGGCAA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7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CCTCTGCACCGTAGC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8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7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GGAAGCAGTGTCGCTG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8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GCTACGTGCGCTCTT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8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7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CGGCTACACAGAATTTT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A-108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GAAAAGTCGGCCAGGAT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9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82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TGTCAAATGGTGAGGC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09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TAAACTCGGAGCGCAAA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0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33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CCCCTACCGGGTT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0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TAGAGGTGGCGCTTACC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1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14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GGAGTTGATTGGAG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1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GAGAGCAGAGGCACAC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2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93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TGTGGTCTGCTGAAGGT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2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GTTTCTAGTCCACCGC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3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17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AGGAAAATTGGCTGTGTACTG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3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TGCGTGTGTTTTTCTCT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4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75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CCCCACAGCCACTA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4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GGCCGCTTCCTAGTC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5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97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CAGATCTCCTGCCTAAA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5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TCAGCTCTTTAGCCCC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6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93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ACCTTTGCAATGCCTGC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6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GCTTGGGCTTGATAAG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7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07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ACCCGCTTCCTTAAAG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7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ATGTGAAAGGTGTTAAGTCG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8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92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TACACAGAGACACGGAGACTT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8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ACACCCCATAGCATGC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9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88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AGAGCACAAGAGGGAAA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19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TTTGGCCACCTGCCT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20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7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GTGTTCGCCATTGTAGG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20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CCTAAACCTGAGTGGTG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21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419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GGCTAATTGGAAATT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GATA 121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CCCTGGGAACATTACCA</w:t>
            </w:r>
          </w:p>
        </w:tc>
      </w:tr>
    </w:tbl>
    <w:p>
      <w:pPr>
        <w:pStyle w:val="Normal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350"/>
        <w:gridCol w:w="4320"/>
      </w:tblGrid>
      <w:tr>
        <w:trPr/>
        <w:tc>
          <w:tcPr>
            <w:tcW w:w="7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.  NeuroD4 oligonucleotid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osi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Sequence (5'-3'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1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922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CTTTATACTGCAGAGCATC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1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CTGTAAAGGGCACACTGTTT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2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799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CTCTCTGAGGACCA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2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CACATGTTCCCCAATT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03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719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GGTGGCAATATCTACCC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03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TACCAGCTGAGGCCA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4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656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GAACAGGCAAATTCTAC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4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CCAACTTGGAGGTTCAT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5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570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CACATGATGGCTCTCAA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5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CCAAGGAGTCCAGAAGA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6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435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TTTCACAGAGCAGGGAAGG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6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CACCTCAGGGTCTGT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06 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470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ACAGTTTTAGGAGTGTCATTC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06 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GGGCAAAATGAGTCACT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7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34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TATTACCCCCAATTACATATGG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7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CAGGACATCAGACAGCTTATTT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8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250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CAACCTGTTCCCTTCTATT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8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TTTGAGCAGACCCTGA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9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174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TGCACAGCCTTTCT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09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CCCCTTGACAGTTGTG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09 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141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CCATCTCTACCCTCACCTT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09 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TAGGAGGAAAGGAATGGACC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0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83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CAGAGCTCCAAGGGTT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0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CCTGTTGTGTATTGTTCG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10 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23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AGCCCACACCCTCTAG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10 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AGGTCCAGCTTTGC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Txn Start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ACCCCGGGAAAGAGGT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Txn Start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GCCTTCATGTCAGTGC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1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2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TCTGGGCAAACAGTG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1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ACCTCCCAAGATCTCCC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2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82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CGGGATACCTATAAGATGG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2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CAGAGCAAAACCCAAAACC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12 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ATTAGCCTGTATAACCGTTTTC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12 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GATGTTACTTGATTACCTCTTGC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3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54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GTTATTTCTCACCCTTATGT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3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GTTGATGCATTAAACCCT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3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81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AGGTGGCATTCAGATAACAA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3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TCAAATTCTCCCCACAGAT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4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39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CCCCAGTTCCTGGTAG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4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TCTGTTCCTCATAACTCTTGCT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4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73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CCTTGGATAATGATCACTCC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4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AGCCATTTTGTCTTTAGCAAT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14 c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90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ACATGTCCATCATTTAAAATACT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14 c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ATACCGTTGAAGGTGATGA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+4400 A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29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TGCTTACCCAGGAA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+4400 A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ATATTAATCAGCAAGGAAATCA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+4400 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23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GGATTTTCTGACTTG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+4400 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AGCTTTATTGAAAACACACAT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4-115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1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GCCTCTGGAAGATCTG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4-115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GGGCAAATATCCAGAG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5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5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TTGGAGACCCCAGCTT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5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CCTTTGATTATGAGAAAGGGAA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5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00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TGATATTCATGTGCAAAGGA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5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AATTGCCACTGGCCAT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6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18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GTCCAGCCACAGTGGAA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6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CATTCCCCACTGGCTT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6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92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CACGCTCTTCTGGTTAC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16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TCAGGGAACCCCAC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16 c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57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CATTCTTCCCCACATC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16 c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AACCTATATGTTTGGGAG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7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27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TTCCACCATTACCTCA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7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TCAACCCAGCCACAAAA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17 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62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TCCAGGCATCCTCCTTT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17 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ATAATCACTCTACAAACCACAGA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7-118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1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TGCATCCTAGCCAGCA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7-118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CATACTACACCTGTCAGAATT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8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94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CAATTATTTATATGCTTACCTATTT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8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CAGGCACACATTCTTTTCTT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9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85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GATGGACAAAGGTCTGAG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19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TTCCATAAGAGCCCGGT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20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00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TGATGGTTTGAGGCCA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20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TTTGGCACCATTGGAA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20 c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18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AAGGAACTACATCTGGG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20 c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AAATCCCTTCCCTTCAAG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21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68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TGGTGGTTGGCTGCTAT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21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TTTTTCCAGTGGCTATGTGTGA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21 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08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GCCAAGTTTCTCTTCTCCA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21 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CTGTGGAAGATGGATCA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22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3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CTTCACACTGAGAGTTATTTTGTGT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22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AAAGGTGCAAAGTAGAGCA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22c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62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CCCCATAGATATAGCCTCAA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-122c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TCCTTTTCTCTCACTCCAAA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22 d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99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TGTTTTCCCTCCCTTTTC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22 d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GCCAAGAAAAACACAATGTG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23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13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GCCAGTGCAGAGGGTTT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23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CTTCCAAATCTTCTGGC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24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24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CCTGAGAGAGGAAGATTCTGTTTC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24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AGGGTCTCCCCCATTG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24 b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64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GGGCACTGAGAACAAGG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3-124 b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TGGTTTCTAGACAATCCTGGATT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25 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439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ACAAAAACCAGGGAGGGT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3 125 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TCAAGATGAGGGCTTTTCAATACA</w:t>
            </w:r>
          </w:p>
        </w:tc>
      </w:tr>
    </w:tbl>
    <w:p>
      <w:pPr>
        <w:pStyle w:val="Normal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353"/>
        <w:gridCol w:w="4320"/>
      </w:tblGrid>
      <w:tr>
        <w:trPr/>
        <w:tc>
          <w:tcPr>
            <w:tcW w:w="7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D.  Msc ChIP oligonucleotides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am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ositi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Sequence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4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576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CCCACCATCATTCTTGC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4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CTTAGACGATGCCTGTGA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5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482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AAGGCTGACTTGAACCTG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5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CAGGCTTACGTCCTTTTTG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6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395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GACACGGACCTGGACTAC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6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CTACGTAAAAGACACCGC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7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270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ACCTGTATCCAGCCTGGA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7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TCAAAGTCTTGCTATATATCCCTGG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8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223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TGAAGAGGAACAAATGCTGGAT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8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TGCGTTCCATAGTAGTGAGCA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9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137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GGAGGTATCGCCTTGAG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39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ATAGCAGGTGGCTGGC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0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39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GGGAGACAAGCCGCAC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0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TTTTCACCTGCAGCTGGT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1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6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AACAAAAACTCAGTTGCCC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1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AAGCAGCACTGGCGATT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2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3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CAGACGTGGCCATTCG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2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GTTGGCTGCAGAAAC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3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95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GTCTGGTAAAGGTGAAACAATTG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3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ATGTGTTTGTATCCCACCC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4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00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AAAGGGAACCCAAAATGACT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4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CAGACCTCACACCTGAATTAC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5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90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AACTTAAAAAATAGTGTGCAGGC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5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CCTTTCAGTTGAGTTCAGCT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6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80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GTCACCCAGGCGGTACT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6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ACACTGCCAAGTCTCAAATGT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7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11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CTTATGTAGTCAGTAACACTGGAAA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7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AAGGCTTGCCCCTG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8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99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AAATTGCTGAATCTCTAGGGC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8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ATAGTGGCAAAGAAAGGACAAC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9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22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AAACAATTAGCACGGGAGCT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49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AATGATCTCACAGGCAGA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50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9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TGTGCTCCACACTGTG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dpMusc 50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CAGTCACATGCTGATGG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2b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716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ACCACTGCCTGGCTGCT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2b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TTCATAAAGTTTCATGGATGC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2c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749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TTGATTGGCTTTCACACC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2c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GTAAGAGAGAAGAGAGGGACAGT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2d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789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GACCCAGTCTCAGGAAAAC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2d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AAGGTACCATGGAGAGGC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3b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618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TTTCCAGACAACACAGGC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3b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TCACTACCCAACCTACCTTTCACTA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4b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536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GTCTTACACAAAGCCCAGG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4b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CGTCGCAGCACCCA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6b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338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CCCTTTATGTCCAGTTTG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6b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CTCCCCCCACTACAAA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8b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196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GGGAGGAGAGGAGAAGGA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8b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GCGCTGAGGATTAAGGCT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9b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-84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GGCAAGGCAACTGTGC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39b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ACTCAGACCCAACGCTTTG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40b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6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GTGCTGAGCAAAGCCTTC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40b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TGGAAAGCTTGGTGTCG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42b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35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ACCCACACTGTCCCCTAT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42b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TATGCTGTGGCAGGGTGAG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42c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79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TCGCTATGTAAGCGCAGCC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42c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TAATCCCAGCACTAACGGG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43c F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25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GGTAAGTCCTCCATCCCCA</w:t>
            </w:r>
          </w:p>
        </w:tc>
      </w:tr>
      <w:tr>
        <w:trPr/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Musc-43c R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CTATAGCTTTATTCTACCGGCCAG</w:t>
            </w:r>
          </w:p>
        </w:tc>
      </w:tr>
    </w:tbl>
    <w:p>
      <w:pPr>
        <w:pStyle w:val="Normal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9T10:32:00Z</dcterms:created>
  <dc:creator>ET</dc:creator>
  <dc:description/>
  <dc:language>en-US</dc:language>
  <cp:lastModifiedBy>Tom.Digby-Rogers</cp:lastModifiedBy>
  <cp:lastPrinted>2006-03-11T14:41:00Z</cp:lastPrinted>
  <dcterms:modified xsi:type="dcterms:W3CDTF">2007-01-19T10:32:00Z</dcterms:modified>
  <cp:revision>2</cp:revision>
  <dc:subject/>
  <dc:title>SUPPLEMENTARY INFORMATION</dc:title>
</cp:coreProperties>
</file>